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9</w:t>
      </w:r>
      <w:r>
        <w:rPr/>
        <w:t>: Donor segments in four transformants using Rd (KW20) reference coordinates</w:t>
      </w:r>
    </w:p>
    <w:tbl>
      <w:tblPr>
        <w:tblW w:w="12864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667"/>
        <w:gridCol w:w="584"/>
        <w:gridCol w:w="1176"/>
        <w:gridCol w:w="1282"/>
        <w:gridCol w:w="969"/>
        <w:gridCol w:w="1048"/>
        <w:gridCol w:w="1048"/>
        <w:gridCol w:w="1048"/>
        <w:gridCol w:w="1048"/>
        <w:gridCol w:w="1048"/>
        <w:gridCol w:w="1048"/>
        <w:gridCol w:w="1048"/>
      </w:tblGrid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2096" w:type="dxa"/>
            <w:gridSpan w:val="2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</w:t>
            </w:r>
          </w:p>
        </w:tc>
        <w:tc>
          <w:tcPr>
            <w:tcW w:w="2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2096" w:type="dxa"/>
            <w:gridSpan w:val="2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earest Rd SNV</w:t>
            </w:r>
          </w:p>
        </w:tc>
        <w:tc>
          <w:tcPr>
            <w:tcW w:w="2096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utative Repair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lone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e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Int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 Pos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 Pos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NVs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ngth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hange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nt div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ft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Right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SNVs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ength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8,15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,34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,19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4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504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B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3,668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5,81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,1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3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2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67,63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2,02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3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38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1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01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3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644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5,37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6,61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23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97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69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85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E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6,96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6,557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,59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70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67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1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7,84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96,48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0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64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34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99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4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3,335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99,651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31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7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7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08,531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25,16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2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,63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5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72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03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V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48,34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157,094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3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,7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4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J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2,0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7,03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0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,99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4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v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K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1,677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3,795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,1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.66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226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4,044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9,428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1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38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17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M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0,743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65,953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21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48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8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napToGrid w:val="false"/>
              <w:spacing w:before="2" w:after="2"/>
              <w:jc w:val="right"/>
              <w:rPr>
                <w:rFonts w:ascii="Times New Roman" w:hAnsi="Times New Roman" w:cs="Times New Roman"/>
                <w:color w:val="C0C0C0"/>
                <w:szCs w:val="20"/>
              </w:rPr>
            </w:pPr>
            <w:r>
              <w:rPr>
                <w:rFonts w:cs="Times New Roman" w:ascii="Times New Roman" w:hAnsi="Times New Roman"/>
                <w:color w:val="C0C0C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al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N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98,259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3,482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,22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0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4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O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II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3,516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15,229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7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713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22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1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39,040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,346,790</w:t>
            </w:r>
          </w:p>
        </w:tc>
        <w:tc>
          <w:tcPr>
            <w:tcW w:w="969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14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,75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.90%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5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  <w:tc>
          <w:tcPr>
            <w:tcW w:w="1048" w:type="dxa"/>
            <w:tcBorders/>
            <w:vAlign w:val="bottom"/>
          </w:tcPr>
          <w:p>
            <w:pPr>
              <w:pStyle w:val="Normal"/>
              <w:spacing w:before="2" w:after="2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one containing indicated donor segment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gment ID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terval indicated in Figure 4A and used for plots in Figure S7. * indicates intervals whose coordinates are inverted relative to Rd (KW20)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ft-most donor-specific cross-validated SNV position defining the donor segment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ght-most cross-validated donor-specific SNV position defining the donor segment.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Total cross-validated donor-specific SNVs detected in the segment.  * denote a segment containing one of the two selected alleles conferring Nov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or Nal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resistance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ngth of donor segment, counting from the left- and right-most donor-specific SNVs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ange in size (in bp) between donor segment length using 86-028NP reference coordinates and using Rd (KW20) reference coordinates (Table 5).  A positive number indicates that transformation increased the length of the segment, and a negative indicates a decrease in length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cleotide divergence between donor and recipient at alignable positions within the segment.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istance to the nearest recipient-specific SNV position to the left and right of the donor segment coordinates.  * indicate flanking distances that are disparate between using the Rd or 86-028NP reference coordinates by ≥10 bp (Figure S8).</w:t>
      </w:r>
    </w:p>
    <w:p>
      <w:pPr>
        <w:pStyle w:val="ListParagraph"/>
        <w:numPr>
          <w:ilvl w:val="0"/>
          <w:numId w:val="2"/>
        </w:numPr>
        <w:rPr/>
      </w:pPr>
      <w:r>
        <w:rPr>
          <w:rFonts w:cs="Times New Roman" w:ascii="Times New Roman" w:hAnsi="Times New Roman"/>
        </w:rPr>
        <w:t>Indicates the number of recipient-specific SNVs and minimal length contained in putative disruptions in longer recombination tracts that divide donor segments.  The numbers refer to the recipient-specific gap between the indicated segment and the next line.  * indicates a disparity between using Rd or 86-028NP reference coordinates by ≥10 bp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9:07:00Z</dcterms:created>
  <dc:creator>Rosemary Redfield</dc:creator>
  <dc:description/>
  <cp:keywords/>
  <dc:language>en-US</dc:language>
  <cp:lastModifiedBy>Rosemary Redfield</cp:lastModifiedBy>
  <dcterms:modified xsi:type="dcterms:W3CDTF">2011-06-27T19:08:00Z</dcterms:modified>
  <cp:revision>1</cp:revision>
  <dc:subject/>
  <dc:title/>
</cp:coreProperties>
</file>